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1EFD8" w14:textId="068E7C86" w:rsidR="005D7273" w:rsidRPr="00683709" w:rsidRDefault="00327472">
      <w:pPr>
        <w:rPr>
          <w:b/>
          <w:bCs/>
        </w:rPr>
      </w:pPr>
      <w:r>
        <w:rPr>
          <w:rFonts w:hint="eastAsia"/>
          <w:b/>
          <w:bCs/>
        </w:rPr>
        <w:t xml:space="preserve">Multimedia Appendix </w:t>
      </w:r>
      <w:r>
        <w:rPr>
          <w:b/>
          <w:bCs/>
        </w:rPr>
        <w:t>2</w:t>
      </w:r>
    </w:p>
    <w:p w14:paraId="3D01B524" w14:textId="4AA53513" w:rsidR="00177F88" w:rsidRDefault="008E59ED">
      <w:r w:rsidRPr="008E59ED">
        <w:rPr>
          <w:rFonts w:hint="eastAsia"/>
        </w:rPr>
        <w:t xml:space="preserve">The detailed search strategies for each database are provided below. </w:t>
      </w:r>
      <w:r w:rsidR="006A2E50" w:rsidRPr="006A2E50">
        <w:t>Searches were conducted in July 2025</w:t>
      </w:r>
      <w:r w:rsidR="006A2E50">
        <w:rPr>
          <w:rFonts w:hint="eastAsia"/>
        </w:rPr>
        <w:t>,</w:t>
      </w:r>
      <w:r w:rsidRPr="008E59ED">
        <w:rPr>
          <w:rFonts w:hint="eastAsia"/>
        </w:rPr>
        <w:t xml:space="preserve"> and were limite</w:t>
      </w:r>
      <w:bookmarkStart w:id="0" w:name="_GoBack"/>
      <w:bookmarkEnd w:id="0"/>
      <w:r w:rsidRPr="008E59ED">
        <w:rPr>
          <w:rFonts w:hint="eastAsia"/>
        </w:rPr>
        <w:t xml:space="preserve">d to peer-reviewed articles published in English between January 2020 and July 2025. </w:t>
      </w:r>
      <w:r w:rsidR="00FD20CB" w:rsidRPr="00FD20CB">
        <w:rPr>
          <w:rFonts w:hint="eastAsia"/>
        </w:rPr>
        <w:t>Full texts were required for eligibility assessment and data extraction. Articles for which the full text could not be accessed were excluded at the screening stage.</w:t>
      </w:r>
      <w:r w:rsidR="00FD20CB">
        <w:rPr>
          <w:rFonts w:hint="eastAsia"/>
        </w:rPr>
        <w:t xml:space="preserve"> </w:t>
      </w:r>
      <w:r w:rsidRPr="008E59ED">
        <w:rPr>
          <w:rFonts w:hint="eastAsia"/>
        </w:rPr>
        <w:t>The searches combined keywords and subject headings (where applicable) covering XR technologies, service design methods, and older adults engaging in physical activity.</w:t>
      </w:r>
    </w:p>
    <w:p w14:paraId="7D009871" w14:textId="77777777" w:rsidR="009C6332" w:rsidRDefault="009C6332"/>
    <w:p w14:paraId="122AA6D5" w14:textId="54FCE022" w:rsidR="008F5E9F" w:rsidRPr="001E23C9" w:rsidRDefault="009C6332" w:rsidP="009C6332">
      <w:pPr>
        <w:rPr>
          <w:b/>
          <w:bCs/>
        </w:rPr>
      </w:pPr>
      <w:r w:rsidRPr="001E23C9">
        <w:rPr>
          <w:b/>
          <w:bCs/>
        </w:rPr>
        <w:t>PubMed</w:t>
      </w:r>
    </w:p>
    <w:p w14:paraId="32ED0A39" w14:textId="6B115ED0" w:rsidR="008F5E9F" w:rsidRDefault="008F5E9F" w:rsidP="009C6332">
      <w:r w:rsidRPr="008F5E9F">
        <w:t>("virtual reality" OR "augmented reality" OR "mixed reality" OR "extended reality" OR "immersive technology") AND ("service design" OR "user journey" OR "journey mapping" OR "experience map" OR "co-design" OR "participatory design" OR "user-centered design" OR "human-centered design") AND ("older adult" OR "elderly" OR "geriatric") AND ("exercise" OR "physical activity" OR "rehabilitation")</w:t>
      </w:r>
      <w:r w:rsidRPr="008F5E9F">
        <w:br/>
        <w:t>Filters applied: English language</w:t>
      </w:r>
      <w:r w:rsidR="00837136">
        <w:rPr>
          <w:rFonts w:hint="eastAsia"/>
        </w:rPr>
        <w:t xml:space="preserve"> and</w:t>
      </w:r>
      <w:r w:rsidRPr="008F5E9F">
        <w:t xml:space="preserve"> publication date between January 1, 2020, and July 1, 2025.</w:t>
      </w:r>
      <w:r w:rsidRPr="008F5E9F">
        <w:br/>
        <w:t xml:space="preserve">The search yielded </w:t>
      </w:r>
      <w:r w:rsidRPr="008F5E9F">
        <w:rPr>
          <w:b/>
          <w:bCs/>
        </w:rPr>
        <w:t>7 records</w:t>
      </w:r>
      <w:r w:rsidRPr="008F5E9F">
        <w:t xml:space="preserve"> in total</w:t>
      </w:r>
      <w:r w:rsidR="003149FE">
        <w:rPr>
          <w:rFonts w:hint="eastAsia"/>
        </w:rPr>
        <w:t>.</w:t>
      </w:r>
    </w:p>
    <w:p w14:paraId="7511D971" w14:textId="77777777" w:rsidR="00374E58" w:rsidRDefault="00374E58" w:rsidP="009C6332"/>
    <w:p w14:paraId="63305FCF" w14:textId="273DBB41" w:rsidR="00374E58" w:rsidRDefault="00374E58" w:rsidP="009C6332">
      <w:pPr>
        <w:rPr>
          <w:b/>
          <w:bCs/>
        </w:rPr>
      </w:pPr>
      <w:r w:rsidRPr="00374E58">
        <w:rPr>
          <w:b/>
          <w:bCs/>
        </w:rPr>
        <w:t>Scopus</w:t>
      </w:r>
    </w:p>
    <w:p w14:paraId="7597E20F" w14:textId="100F68F7" w:rsidR="00374E58" w:rsidRDefault="00B1658F" w:rsidP="00374E58">
      <w:r w:rsidRPr="008F5E9F">
        <w:lastRenderedPageBreak/>
        <w:t>("virtual reality" OR "augmented reality" OR "mixed reality" OR "extended reality" OR "immersive technology") AND ("service design" OR "user journey" OR "journey mapping" OR "experience map" OR "co-design" OR "participatory design" OR "user-centered design" OR "human-centered design") AND ("older adult" OR "elderly" OR "geriatric") AND ("exercise" OR "physical activity" OR "rehabilitation")</w:t>
      </w:r>
      <w:r w:rsidR="00ED47B6">
        <w:rPr>
          <w:rFonts w:hint="eastAsia"/>
        </w:rPr>
        <w:t xml:space="preserve"> </w:t>
      </w:r>
      <w:r w:rsidR="00374E58">
        <w:rPr>
          <w:rFonts w:hint="eastAsia"/>
        </w:rPr>
        <w:t>Results: [fill in number]</w:t>
      </w:r>
    </w:p>
    <w:p w14:paraId="211E0B60" w14:textId="14E14DF8" w:rsidR="00B1658F" w:rsidRDefault="00B1658F" w:rsidP="00374E58">
      <w:r w:rsidRPr="008F5E9F">
        <w:t xml:space="preserve">Filters applied: </w:t>
      </w:r>
      <w:r w:rsidR="00465AD0" w:rsidRPr="008F5E9F">
        <w:t>English language</w:t>
      </w:r>
      <w:r w:rsidR="00465AD0">
        <w:rPr>
          <w:rFonts w:hint="eastAsia"/>
        </w:rPr>
        <w:t xml:space="preserve"> and</w:t>
      </w:r>
      <w:r w:rsidR="00465AD0" w:rsidRPr="008F5E9F">
        <w:t xml:space="preserve"> publication date between January 1, 2020, and July 1, 2025.</w:t>
      </w:r>
      <w:r w:rsidRPr="008F5E9F">
        <w:br/>
        <w:t xml:space="preserve">The search yielded </w:t>
      </w:r>
      <w:r>
        <w:rPr>
          <w:rFonts w:hint="eastAsia"/>
          <w:b/>
          <w:bCs/>
        </w:rPr>
        <w:t xml:space="preserve">924 </w:t>
      </w:r>
      <w:r w:rsidRPr="008F5E9F">
        <w:rPr>
          <w:b/>
          <w:bCs/>
        </w:rPr>
        <w:t>records</w:t>
      </w:r>
      <w:r w:rsidRPr="008F5E9F">
        <w:t xml:space="preserve"> in total</w:t>
      </w:r>
      <w:r w:rsidR="00ED47B6">
        <w:rPr>
          <w:rFonts w:hint="eastAsia"/>
        </w:rPr>
        <w:t>.</w:t>
      </w:r>
    </w:p>
    <w:p w14:paraId="5165D043" w14:textId="77777777" w:rsidR="00C52D22" w:rsidRDefault="00C52D22" w:rsidP="00374E58"/>
    <w:p w14:paraId="2E67B797" w14:textId="47B10B07" w:rsidR="00374E58" w:rsidRPr="001E23C9" w:rsidRDefault="00374E58" w:rsidP="00374E58">
      <w:pPr>
        <w:rPr>
          <w:b/>
          <w:bCs/>
        </w:rPr>
      </w:pPr>
      <w:r w:rsidRPr="001E23C9">
        <w:rPr>
          <w:b/>
          <w:bCs/>
        </w:rPr>
        <w:t>Web of Science</w:t>
      </w:r>
    </w:p>
    <w:p w14:paraId="4DD76348" w14:textId="37CB5F2F" w:rsidR="004E28AF" w:rsidRDefault="004E28AF" w:rsidP="004E28AF">
      <w:r w:rsidRPr="008F5E9F">
        <w:t>("virtual reality" OR "augmented reality" OR "mixed reality" OR "extended reality" OR "immersive technology") AND ("service design" OR "user journey" OR "journey mapping" OR "experience map" OR "co-design" OR "participatory design" OR "user-centered design" OR "human-centered design") AND ("older adult" OR "elderly" OR "geriatric") AND ("exercise" OR "physical activity" OR "rehabilitation")</w:t>
      </w:r>
      <w:r w:rsidR="00ED47B6">
        <w:rPr>
          <w:rFonts w:hint="eastAsia"/>
        </w:rPr>
        <w:t xml:space="preserve"> </w:t>
      </w:r>
      <w:r>
        <w:rPr>
          <w:rFonts w:hint="eastAsia"/>
        </w:rPr>
        <w:t>Results: [fill in number]</w:t>
      </w:r>
    </w:p>
    <w:p w14:paraId="3997AB3D" w14:textId="03917256" w:rsidR="00781E6F" w:rsidRDefault="004E28AF" w:rsidP="00374E58">
      <w:r w:rsidRPr="008F5E9F">
        <w:t xml:space="preserve">Filters applied: </w:t>
      </w:r>
      <w:r w:rsidR="00465AD0" w:rsidRPr="008F5E9F">
        <w:t>English language</w:t>
      </w:r>
      <w:r w:rsidR="00465AD0">
        <w:rPr>
          <w:rFonts w:hint="eastAsia"/>
        </w:rPr>
        <w:t xml:space="preserve"> and</w:t>
      </w:r>
      <w:r w:rsidR="00465AD0" w:rsidRPr="008F5E9F">
        <w:t xml:space="preserve"> publication date between January 1, 2020, and July 1, 2025</w:t>
      </w:r>
      <w:r w:rsidRPr="008F5E9F">
        <w:t>.</w:t>
      </w:r>
      <w:r w:rsidRPr="008F5E9F">
        <w:br/>
        <w:t xml:space="preserve">The search yielded </w:t>
      </w:r>
      <w:r>
        <w:rPr>
          <w:rFonts w:hint="eastAsia"/>
          <w:b/>
          <w:bCs/>
        </w:rPr>
        <w:t xml:space="preserve">8 </w:t>
      </w:r>
      <w:r w:rsidRPr="008F5E9F">
        <w:rPr>
          <w:b/>
          <w:bCs/>
        </w:rPr>
        <w:t>records</w:t>
      </w:r>
      <w:r w:rsidRPr="008F5E9F">
        <w:t xml:space="preserve"> in total</w:t>
      </w:r>
      <w:r w:rsidR="00ED47B6">
        <w:rPr>
          <w:rFonts w:hint="eastAsia"/>
        </w:rPr>
        <w:t>.</w:t>
      </w:r>
    </w:p>
    <w:p w14:paraId="78ED7EE1" w14:textId="77777777" w:rsidR="00781E6F" w:rsidRDefault="00781E6F" w:rsidP="00374E58"/>
    <w:p w14:paraId="03D283A9" w14:textId="39A8339C" w:rsidR="00374E58" w:rsidRPr="00B70F6A" w:rsidRDefault="00374E58" w:rsidP="00374E58">
      <w:pPr>
        <w:rPr>
          <w:b/>
          <w:bCs/>
        </w:rPr>
      </w:pPr>
      <w:r w:rsidRPr="00B70F6A">
        <w:rPr>
          <w:b/>
          <w:bCs/>
        </w:rPr>
        <w:lastRenderedPageBreak/>
        <w:t>CINAHL</w:t>
      </w:r>
    </w:p>
    <w:p w14:paraId="27BE067F" w14:textId="1AF1580B" w:rsidR="00485999" w:rsidRDefault="00485999" w:rsidP="00485999">
      <w:r w:rsidRPr="008F5E9F">
        <w:t>("virtual reality" OR "augmented reality" OR "mixed reality" OR "extended reality" OR "immersive technology") AND ("service design" OR "user journey" OR "journey mapping" OR "experience map" OR "co-design" OR "participatory design" OR "user-centered design" OR "human-centered design") AND ("older adult" OR "elderly" OR "geriatric") AND ("exercise" OR "physical activity" OR "rehabilitation")</w:t>
      </w:r>
      <w:r w:rsidR="00ED47B6">
        <w:rPr>
          <w:rFonts w:hint="eastAsia"/>
        </w:rPr>
        <w:t xml:space="preserve"> </w:t>
      </w:r>
      <w:r>
        <w:rPr>
          <w:rFonts w:hint="eastAsia"/>
        </w:rPr>
        <w:t>Results: [fill in number]</w:t>
      </w:r>
    </w:p>
    <w:p w14:paraId="41DC7A0E" w14:textId="04FC6201" w:rsidR="00CF3058" w:rsidRDefault="00485999" w:rsidP="00374E58">
      <w:r w:rsidRPr="008F5E9F">
        <w:t xml:space="preserve">Filters applied: </w:t>
      </w:r>
      <w:r w:rsidR="000019ED" w:rsidRPr="008F5E9F">
        <w:t>English language</w:t>
      </w:r>
      <w:r w:rsidR="000019ED">
        <w:rPr>
          <w:rFonts w:hint="eastAsia"/>
        </w:rPr>
        <w:t xml:space="preserve"> and</w:t>
      </w:r>
      <w:r w:rsidR="000019ED" w:rsidRPr="008F5E9F">
        <w:t xml:space="preserve"> publication date between January 1, 2020, and July 1, 2025</w:t>
      </w:r>
      <w:r w:rsidRPr="008F5E9F">
        <w:t>.</w:t>
      </w:r>
      <w:r w:rsidRPr="008F5E9F">
        <w:br/>
        <w:t xml:space="preserve">The search yielded </w:t>
      </w:r>
      <w:r>
        <w:rPr>
          <w:rFonts w:hint="eastAsia"/>
          <w:b/>
          <w:bCs/>
        </w:rPr>
        <w:t xml:space="preserve">2 </w:t>
      </w:r>
      <w:r w:rsidRPr="008F5E9F">
        <w:rPr>
          <w:b/>
          <w:bCs/>
        </w:rPr>
        <w:t>records</w:t>
      </w:r>
      <w:r w:rsidRPr="008F5E9F">
        <w:t xml:space="preserve"> in total</w:t>
      </w:r>
      <w:r w:rsidR="00ED47B6">
        <w:rPr>
          <w:rFonts w:hint="eastAsia"/>
        </w:rPr>
        <w:t>.</w:t>
      </w:r>
    </w:p>
    <w:p w14:paraId="70243975" w14:textId="77777777" w:rsidR="00C40454" w:rsidRDefault="00C40454" w:rsidP="00374E58"/>
    <w:p w14:paraId="4DB04930" w14:textId="78DA07C1" w:rsidR="00C40454" w:rsidRDefault="00C40454" w:rsidP="00374E58">
      <w:pPr>
        <w:rPr>
          <w:b/>
          <w:bCs/>
        </w:rPr>
      </w:pPr>
      <w:r w:rsidRPr="00C40454">
        <w:rPr>
          <w:b/>
          <w:bCs/>
        </w:rPr>
        <w:t>PsycINFO</w:t>
      </w:r>
    </w:p>
    <w:p w14:paraId="4A2E4A16" w14:textId="3779B44A" w:rsidR="00F51889" w:rsidRDefault="00F51889" w:rsidP="00F51889">
      <w:r w:rsidRPr="008F5E9F">
        <w:t>("virtual reality" OR "augmented reality" OR "mixed reality" OR "extended reality" OR "immersive technology") AND ("service design" OR "user journey" OR "journey mapping" OR "experience map" OR "co-design" OR "participatory design" OR "user-centered design" OR "human-centered design") AND ("older adult" OR "elderly" OR "geriatric") AND ("exercise" OR "physical activity" OR "rehabilitation")</w:t>
      </w:r>
      <w:r w:rsidR="00F005D4">
        <w:rPr>
          <w:rFonts w:hint="eastAsia"/>
        </w:rPr>
        <w:t xml:space="preserve"> </w:t>
      </w:r>
      <w:r>
        <w:rPr>
          <w:rFonts w:hint="eastAsia"/>
        </w:rPr>
        <w:t>Results: [fill in number]</w:t>
      </w:r>
    </w:p>
    <w:p w14:paraId="6FD3005C" w14:textId="3628D2E7" w:rsidR="00F51889" w:rsidRDefault="00F51889" w:rsidP="00C40454">
      <w:r w:rsidRPr="008F5E9F">
        <w:t xml:space="preserve">Filters applied: </w:t>
      </w:r>
      <w:r w:rsidR="000019ED" w:rsidRPr="008F5E9F">
        <w:t>English language</w:t>
      </w:r>
      <w:r w:rsidR="000019ED">
        <w:rPr>
          <w:rFonts w:hint="eastAsia"/>
        </w:rPr>
        <w:t xml:space="preserve"> and</w:t>
      </w:r>
      <w:r w:rsidR="000019ED" w:rsidRPr="008F5E9F">
        <w:t xml:space="preserve"> publication date between January 1, 2020, and July 1, 2025.</w:t>
      </w:r>
      <w:r w:rsidRPr="008F5E9F">
        <w:br/>
        <w:t xml:space="preserve">The search yielded </w:t>
      </w:r>
      <w:r>
        <w:rPr>
          <w:rFonts w:hint="eastAsia"/>
          <w:b/>
          <w:bCs/>
        </w:rPr>
        <w:t xml:space="preserve">6 </w:t>
      </w:r>
      <w:r w:rsidRPr="008F5E9F">
        <w:rPr>
          <w:b/>
          <w:bCs/>
        </w:rPr>
        <w:t>records</w:t>
      </w:r>
      <w:r w:rsidRPr="008F5E9F">
        <w:t xml:space="preserve"> in total</w:t>
      </w:r>
      <w:r w:rsidR="00ED47B6">
        <w:rPr>
          <w:rFonts w:hint="eastAsia"/>
        </w:rPr>
        <w:t>.</w:t>
      </w:r>
    </w:p>
    <w:p w14:paraId="103C7081" w14:textId="77777777" w:rsidR="00B70F6A" w:rsidRDefault="00B70F6A" w:rsidP="00C40454"/>
    <w:p w14:paraId="369E694A" w14:textId="7B0669B6" w:rsidR="00C40454" w:rsidRPr="002B57D0" w:rsidRDefault="00C40454" w:rsidP="00C40454">
      <w:pPr>
        <w:rPr>
          <w:b/>
          <w:bCs/>
        </w:rPr>
      </w:pPr>
      <w:r w:rsidRPr="002B57D0">
        <w:rPr>
          <w:b/>
          <w:bCs/>
        </w:rPr>
        <w:t>ACM Digital Library</w:t>
      </w:r>
    </w:p>
    <w:p w14:paraId="1C5B0657" w14:textId="530643DD" w:rsidR="009C133A" w:rsidRDefault="009C133A" w:rsidP="009C133A">
      <w:r w:rsidRPr="008F5E9F">
        <w:t>("virtual reality" OR "augmented reality" OR "mixed reality" OR "extended reality" OR "immersive technology") AND ("service design" OR "user journey" OR "journey mapping" OR "experience map" OR "co-design" OR "participatory design" OR "user-centered design" OR "human-centered design") AND ("older adult" OR "elderly" OR "geriatric") AND ("exercise" OR "physical activity" OR "rehabilitation")</w:t>
      </w:r>
      <w:r w:rsidR="00F005D4">
        <w:rPr>
          <w:rFonts w:hint="eastAsia"/>
        </w:rPr>
        <w:t xml:space="preserve"> </w:t>
      </w:r>
      <w:r>
        <w:rPr>
          <w:rFonts w:hint="eastAsia"/>
        </w:rPr>
        <w:t>Results: [fill in number]</w:t>
      </w:r>
    </w:p>
    <w:p w14:paraId="5234EED9" w14:textId="45522B22" w:rsidR="009C133A" w:rsidRDefault="009C133A" w:rsidP="00C40454">
      <w:r w:rsidRPr="008F5E9F">
        <w:t xml:space="preserve">Filters applied: </w:t>
      </w:r>
      <w:r w:rsidR="000019ED" w:rsidRPr="008F5E9F">
        <w:t>English language</w:t>
      </w:r>
      <w:r w:rsidR="000019ED">
        <w:rPr>
          <w:rFonts w:hint="eastAsia"/>
        </w:rPr>
        <w:t xml:space="preserve"> and</w:t>
      </w:r>
      <w:r w:rsidR="000019ED" w:rsidRPr="008F5E9F">
        <w:t xml:space="preserve"> publication date between January 1, 2020, and July 1, 2025.</w:t>
      </w:r>
      <w:r w:rsidRPr="008F5E9F">
        <w:br/>
        <w:t xml:space="preserve">The search yielded </w:t>
      </w:r>
      <w:r w:rsidRPr="003432A8">
        <w:rPr>
          <w:rFonts w:hint="eastAsia"/>
          <w:b/>
          <w:bCs/>
        </w:rPr>
        <w:t>26</w:t>
      </w:r>
      <w:r>
        <w:rPr>
          <w:rFonts w:hint="eastAsia"/>
          <w:b/>
          <w:bCs/>
        </w:rPr>
        <w:t xml:space="preserve"> </w:t>
      </w:r>
      <w:r w:rsidRPr="008F5E9F">
        <w:rPr>
          <w:b/>
          <w:bCs/>
        </w:rPr>
        <w:t>records</w:t>
      </w:r>
      <w:r w:rsidRPr="008F5E9F">
        <w:t xml:space="preserve"> in total</w:t>
      </w:r>
      <w:r w:rsidR="00ED47B6">
        <w:rPr>
          <w:rFonts w:hint="eastAsia"/>
        </w:rPr>
        <w:t>.</w:t>
      </w:r>
    </w:p>
    <w:sectPr w:rsidR="009C13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D1F66" w14:textId="77777777" w:rsidR="00F114D0" w:rsidRDefault="00F114D0" w:rsidP="008E59ED">
      <w:pPr>
        <w:spacing w:after="0" w:line="240" w:lineRule="auto"/>
      </w:pPr>
      <w:r>
        <w:separator/>
      </w:r>
    </w:p>
  </w:endnote>
  <w:endnote w:type="continuationSeparator" w:id="0">
    <w:p w14:paraId="1F973A98" w14:textId="77777777" w:rsidR="00F114D0" w:rsidRDefault="00F114D0" w:rsidP="008E5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828D2E" w14:textId="77777777" w:rsidR="00F114D0" w:rsidRDefault="00F114D0" w:rsidP="008E59ED">
      <w:pPr>
        <w:spacing w:after="0" w:line="240" w:lineRule="auto"/>
      </w:pPr>
      <w:r>
        <w:separator/>
      </w:r>
    </w:p>
  </w:footnote>
  <w:footnote w:type="continuationSeparator" w:id="0">
    <w:p w14:paraId="1CABBE73" w14:textId="77777777" w:rsidR="00F114D0" w:rsidRDefault="00F114D0" w:rsidP="008E5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F88"/>
    <w:rsid w:val="000019ED"/>
    <w:rsid w:val="0002413A"/>
    <w:rsid w:val="000305B7"/>
    <w:rsid w:val="000539FA"/>
    <w:rsid w:val="00177F88"/>
    <w:rsid w:val="001C1E0B"/>
    <w:rsid w:val="001E23C9"/>
    <w:rsid w:val="00200AEC"/>
    <w:rsid w:val="002A095A"/>
    <w:rsid w:val="002B57D0"/>
    <w:rsid w:val="003149FE"/>
    <w:rsid w:val="00327472"/>
    <w:rsid w:val="003432A8"/>
    <w:rsid w:val="00374E58"/>
    <w:rsid w:val="003C0293"/>
    <w:rsid w:val="00465AD0"/>
    <w:rsid w:val="00485999"/>
    <w:rsid w:val="00496020"/>
    <w:rsid w:val="004E28AF"/>
    <w:rsid w:val="005D7273"/>
    <w:rsid w:val="00683709"/>
    <w:rsid w:val="006A2E50"/>
    <w:rsid w:val="006B62F4"/>
    <w:rsid w:val="006B6BD2"/>
    <w:rsid w:val="006D416B"/>
    <w:rsid w:val="00763EE2"/>
    <w:rsid w:val="00781E6F"/>
    <w:rsid w:val="00832797"/>
    <w:rsid w:val="00837136"/>
    <w:rsid w:val="008574D4"/>
    <w:rsid w:val="0086519A"/>
    <w:rsid w:val="008C3267"/>
    <w:rsid w:val="008E59ED"/>
    <w:rsid w:val="008F5E9F"/>
    <w:rsid w:val="009C133A"/>
    <w:rsid w:val="009C6332"/>
    <w:rsid w:val="00A268CE"/>
    <w:rsid w:val="00A60EB2"/>
    <w:rsid w:val="00B1658F"/>
    <w:rsid w:val="00B70F6A"/>
    <w:rsid w:val="00C40454"/>
    <w:rsid w:val="00C52C9D"/>
    <w:rsid w:val="00C52D22"/>
    <w:rsid w:val="00C55ED5"/>
    <w:rsid w:val="00CF3058"/>
    <w:rsid w:val="00D54E38"/>
    <w:rsid w:val="00D61EFE"/>
    <w:rsid w:val="00DB07D7"/>
    <w:rsid w:val="00DF4E42"/>
    <w:rsid w:val="00E712E0"/>
    <w:rsid w:val="00E934A8"/>
    <w:rsid w:val="00ED47B6"/>
    <w:rsid w:val="00F005D4"/>
    <w:rsid w:val="00F114D0"/>
    <w:rsid w:val="00F51889"/>
    <w:rsid w:val="00FD20CB"/>
    <w:rsid w:val="00FD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D20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7F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F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F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F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F8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F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F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F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F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F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F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F8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F8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F8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F8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F8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F8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7F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F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F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F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F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F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F8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59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9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9E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1E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1E6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7F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7F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F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F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F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F8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F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F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F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F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7F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7F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F8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F8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F8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F8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F8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F8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7F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F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F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F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F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F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F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F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F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F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F8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59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9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9E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1E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1E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pan Niu</dc:creator>
  <cp:keywords/>
  <dc:description/>
  <cp:lastModifiedBy>Karthik</cp:lastModifiedBy>
  <cp:revision>84</cp:revision>
  <dcterms:created xsi:type="dcterms:W3CDTF">2025-07-08T21:48:00Z</dcterms:created>
  <dcterms:modified xsi:type="dcterms:W3CDTF">2026-01-26T02:30:00Z</dcterms:modified>
</cp:coreProperties>
</file>